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A50" w:rsidRDefault="00F67A50"/>
    <w:p w:rsidR="00F67A50" w:rsidRDefault="00F67A50"/>
    <w:p w:rsidR="00F67A50" w:rsidRDefault="00F67A50"/>
    <w:p w:rsidR="00F67A50" w:rsidRDefault="00F67A50"/>
    <w:p w:rsidR="00F67A50" w:rsidRDefault="00F67A50" w:rsidP="00BD2C2C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0F0A95">
        <w:rPr>
          <w:rFonts w:ascii="Times New Roman" w:hAnsi="Times New Roman" w:cs="Times New Roman"/>
          <w:b/>
          <w:sz w:val="24"/>
          <w:szCs w:val="24"/>
        </w:rPr>
        <w:t>4</w:t>
      </w:r>
      <w:r w:rsidRPr="006C16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C162A">
        <w:rPr>
          <w:rFonts w:ascii="Times New Roman" w:hAnsi="Times New Roman" w:cs="Times New Roman"/>
          <w:sz w:val="24"/>
          <w:szCs w:val="24"/>
        </w:rPr>
        <w:t>List of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61" w:type="dxa"/>
        <w:tblLayout w:type="fixed"/>
        <w:tblLook w:val="04A0" w:firstRow="1" w:lastRow="0" w:firstColumn="1" w:lastColumn="0" w:noHBand="0" w:noVBand="1"/>
      </w:tblPr>
      <w:tblGrid>
        <w:gridCol w:w="888"/>
        <w:gridCol w:w="2726"/>
        <w:gridCol w:w="4636"/>
        <w:gridCol w:w="5811"/>
      </w:tblGrid>
      <w:tr w:rsidR="00F67A50" w:rsidRPr="00F67A50" w:rsidTr="00354192">
        <w:trPr>
          <w:trHeight w:val="300"/>
        </w:trPr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rimer names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urpose</w:t>
            </w:r>
          </w:p>
        </w:tc>
        <w:tc>
          <w:tcPr>
            <w:tcW w:w="10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rimer sequence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7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orward primer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verse primer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Gene clone of 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TCCAGAGCCAACACGAA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ACGTGGGATTTCGCCAG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qRT-PCR analysis of 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9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CAAAGATCCTCAAAGCGAC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TTGTCTGTGTTTCCGACGAG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ubcellular localization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A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AAGTAAGACCATTGGCAG</w:t>
            </w:r>
          </w:p>
        </w:tc>
      </w:tr>
      <w:tr w:rsidR="00F67A50" w:rsidRPr="00F67A50" w:rsidTr="00354192">
        <w:trPr>
          <w:trHeight w:val="9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anscriptional activation assay (Full-length of PtrERF109)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GGAGGCCGAATT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GCTGCAGGTCGA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A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AGTAAGACCATTGG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anscriptional activation assay (PtrERF109ΔC)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GGAGGCCGAATT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GCTGCAGGTCGA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A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TCGTGCTATCGGGAAATG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6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anscriptional activation assay (PtrERF109ΔN)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GGAGGCCGAATT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TGGCAACAGCATACGAGCA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GCTGCAGGTCGA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A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AGTAAGACCATTGG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verexpression vector construction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TCTAGA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A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bookmarkStart w:id="0" w:name="RANGE!D10"/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AGTAAGACCATTGGCAGTA</w:t>
            </w:r>
            <w:bookmarkEnd w:id="0"/>
          </w:p>
        </w:tc>
      </w:tr>
      <w:tr w:rsidR="00F67A50" w:rsidRPr="00F67A50" w:rsidTr="00354192">
        <w:trPr>
          <w:trHeight w:val="9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Transgenic plants identification 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(35S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+Gene reverse primer)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CTCGGATTCCATTGCCCAG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AAGTAAGACCATTGGCAG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PT II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ACTGGGCACAACAGACAA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ATACCGTAAAGCACGAGGA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Ubiquitin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GTGTTTCCAGTGGCGGA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CTCCCCTCAGCTACGGGGTAT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tin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CCCTCAGCACCTTC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AACCTTAGCACTTCTC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GSP1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6g0184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ATGGCAGATGAAGGCACAG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TCTCTCACACACGCGCACA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8g0207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GGTTCTCAGTTCCACT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TCTGGGTCTAGGACAAAG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4g1674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AGAATAAGGAAGCGCAGGT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CTTTCCAGCAATGCCA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5g0908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GTTCTACTAGCACCAACT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GTATCCCTAGGGCAAGT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6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8g0907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TACCCACCACTGCCCAAAT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TTTGGAATTGGAGGCAGTG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4g0685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CTTGTAGCCGAGTACCTGCA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CTTCGCAGAAAGGTGGCGGT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4g1842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CACATTTCACAGCAAGACCTC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TGACATCTTGACCAGCAAGA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1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orange1.1t05755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TACAACAACCGTGGAA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ACCTTTAGTTCCAGCAG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2g1684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GGGTGACTGGGAGA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CAAAGAGTGAAGGTAGCTTG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RT-PCR analysis of Cs2g1693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TCTCTAGCTGGTGAGTT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CAACTTTGAACGCTCTGAGG</w:t>
            </w:r>
          </w:p>
        </w:tc>
      </w:tr>
      <w:tr w:rsidR="00F67A50" w:rsidRPr="00F67A50" w:rsidTr="00354192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qRT-PCR analysis of 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rx1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AGCTGTTTTCGACTCC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TGACCCTCCTGCAGTT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GADT7-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trERF109 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orY1H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CGTACCAGATTACGCT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TAT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GATGCCCACCCGGGTG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AATT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AGTAAGACCATTGGCA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AbAi-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rx1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orY1H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TTGAATTCGAGCT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TA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GAAGGGTTTCGATTTGT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ACAGAGCACATG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TCGA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TGAACTTATTTGGTGGCTGC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GSP2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Green II 62-SK-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9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or LUC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CGATACCGTCGA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TCGA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ATTTCAGCGAATT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TA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GAAGTAAGACCATTGGCA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3541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Green II 0800-LUC-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="003541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rx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1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or LUC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TTGAATTCGAGCT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TA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CGAAGGGTTTCGATTTGT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ACAGAGCACATGC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TCGA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TGAAGAGGTTAGTGAGAGTG</w:t>
            </w:r>
          </w:p>
        </w:tc>
      </w:tr>
      <w:tr w:rsidR="00F67A50" w:rsidRPr="00F67A50" w:rsidTr="00354192">
        <w:trPr>
          <w:trHeight w:val="12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DONR207-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9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as  entry clone vector for constructing protein expression vector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  <w:t>GGGGACAAGTTTGTACAAAAAAGCAGGC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CAAAGATCCTCAAAGC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  <w:t>GGGGACCACTTTGTACAAGAAAGCTGGGT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AAGTAAGACCATTGGCAG</w:t>
            </w:r>
          </w:p>
        </w:tc>
      </w:tr>
      <w:tr w:rsidR="00F67A50" w:rsidRPr="00F67A50" w:rsidTr="00354192">
        <w:trPr>
          <w:trHeight w:val="6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2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6C276D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V</w:t>
            </w:r>
            <w:r w:rsidR="00F67A50"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F67A50"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9</w:t>
            </w:r>
            <w:r w:rsidR="00F67A50"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or VIGS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AAGGCCTCCATGG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GATCC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ATTCGGCGGCGGCAACA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TCTTCGGGACATG</w:t>
            </w:r>
            <w:r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CCGGG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ATCTCCAAATTGATGGTC</w:t>
            </w:r>
          </w:p>
        </w:tc>
      </w:tr>
      <w:tr w:rsidR="00F67A50" w:rsidRPr="00F67A50" w:rsidTr="00354192">
        <w:trPr>
          <w:trHeight w:val="9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3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6C276D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CR identification of TRV</w:t>
            </w:r>
            <w:r w:rsidR="00F67A50"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F67A50" w:rsidRPr="00F67A5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trERF109</w:t>
            </w:r>
            <w:r w:rsidR="00F67A50"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in VIGS plants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TCACTGGGAGATGATACGCT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ATCTCCAAATTGATGGTC</w:t>
            </w:r>
          </w:p>
        </w:tc>
      </w:tr>
      <w:tr w:rsidR="00F67A50" w:rsidRPr="00F67A50" w:rsidTr="00354192">
        <w:trPr>
          <w:trHeight w:val="9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3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CR</w:t>
            </w:r>
            <w:r w:rsid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identification of </w:t>
            </w:r>
            <w:r w:rsidR="0035419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V1 vector</w:t>
            </w: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in VIGS plants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TGAGGCGAAGTACGAT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CCATCCACAATTATTTTCCGC </w:t>
            </w:r>
          </w:p>
        </w:tc>
      </w:tr>
      <w:tr w:rsidR="00F67A50" w:rsidRPr="00F67A50" w:rsidTr="00354192">
        <w:trPr>
          <w:trHeight w:val="900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SP32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CR identification of pTRV2 empty vector  in VIGS plants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TCACTGGGAGATGATACGCT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7A50" w:rsidRPr="00F67A50" w:rsidRDefault="00F67A50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F67A5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TCGGCCAAACGCCGATCTCA</w:t>
            </w:r>
          </w:p>
        </w:tc>
      </w:tr>
      <w:tr w:rsidR="00354192" w:rsidRPr="00F67A50" w:rsidTr="00354192">
        <w:trPr>
          <w:trHeight w:val="900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192" w:rsidRPr="00F67A50" w:rsidRDefault="00354192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GSP33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192" w:rsidRPr="00F67A50" w:rsidRDefault="006C276D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PtrERF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9:GUS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192" w:rsidRPr="00F67A50" w:rsidRDefault="006C276D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TACAGCGCTAAGCTTGG</w:t>
            </w:r>
            <w:r w:rsidRP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  <w:t>CTGCAG</w:t>
            </w:r>
            <w:r w:rsidRP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CCGATTTGAACAAAGTCTTTAC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192" w:rsidRPr="00F67A50" w:rsidRDefault="00CB4675" w:rsidP="00F67A5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GGGACTGACCACCCGG</w:t>
            </w:r>
            <w:r w:rsidRPr="00CB4675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  <w:t>GGATCC</w:t>
            </w:r>
            <w:r w:rsidRPr="006C276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TCGTTGTCTGTGTTTCCGACG</w:t>
            </w:r>
          </w:p>
        </w:tc>
      </w:tr>
    </w:tbl>
    <w:p w:rsidR="00242CF0" w:rsidRPr="007A105D" w:rsidRDefault="00242CF0" w:rsidP="00E4675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42CF0" w:rsidRPr="007A105D" w:rsidSect="00E467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735D" w:rsidRDefault="009D735D" w:rsidP="0068243F">
      <w:r>
        <w:separator/>
      </w:r>
    </w:p>
  </w:endnote>
  <w:endnote w:type="continuationSeparator" w:id="0">
    <w:p w:rsidR="009D735D" w:rsidRDefault="009D735D" w:rsidP="0068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735D" w:rsidRDefault="009D735D" w:rsidP="0068243F">
      <w:r>
        <w:separator/>
      </w:r>
    </w:p>
  </w:footnote>
  <w:footnote w:type="continuationSeparator" w:id="0">
    <w:p w:rsidR="009D735D" w:rsidRDefault="009D735D" w:rsidP="00682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C6"/>
    <w:rsid w:val="000002C0"/>
    <w:rsid w:val="00012B33"/>
    <w:rsid w:val="00015FDD"/>
    <w:rsid w:val="00055DAB"/>
    <w:rsid w:val="00057B44"/>
    <w:rsid w:val="0009148B"/>
    <w:rsid w:val="00096B7E"/>
    <w:rsid w:val="000D791C"/>
    <w:rsid w:val="000E04C9"/>
    <w:rsid w:val="000F0A95"/>
    <w:rsid w:val="001014E0"/>
    <w:rsid w:val="0016709E"/>
    <w:rsid w:val="00174287"/>
    <w:rsid w:val="00184C98"/>
    <w:rsid w:val="00190455"/>
    <w:rsid w:val="0019078A"/>
    <w:rsid w:val="001D008F"/>
    <w:rsid w:val="001E5613"/>
    <w:rsid w:val="001E57F2"/>
    <w:rsid w:val="002038E7"/>
    <w:rsid w:val="00207545"/>
    <w:rsid w:val="00242CF0"/>
    <w:rsid w:val="002B0CD2"/>
    <w:rsid w:val="002E06E6"/>
    <w:rsid w:val="002E42AF"/>
    <w:rsid w:val="00306068"/>
    <w:rsid w:val="00315DAA"/>
    <w:rsid w:val="00322F33"/>
    <w:rsid w:val="00340DC6"/>
    <w:rsid w:val="00342699"/>
    <w:rsid w:val="00351C9C"/>
    <w:rsid w:val="00354192"/>
    <w:rsid w:val="0038198B"/>
    <w:rsid w:val="003A3F23"/>
    <w:rsid w:val="003C6015"/>
    <w:rsid w:val="003C6ED8"/>
    <w:rsid w:val="004217D0"/>
    <w:rsid w:val="0045342B"/>
    <w:rsid w:val="00474C09"/>
    <w:rsid w:val="004B296D"/>
    <w:rsid w:val="004C66A7"/>
    <w:rsid w:val="004D573D"/>
    <w:rsid w:val="00511F9D"/>
    <w:rsid w:val="00517961"/>
    <w:rsid w:val="00645606"/>
    <w:rsid w:val="00650446"/>
    <w:rsid w:val="00680600"/>
    <w:rsid w:val="0068243F"/>
    <w:rsid w:val="006A4DB4"/>
    <w:rsid w:val="006C162A"/>
    <w:rsid w:val="006C276D"/>
    <w:rsid w:val="006E79FF"/>
    <w:rsid w:val="00764632"/>
    <w:rsid w:val="007A105D"/>
    <w:rsid w:val="008326CB"/>
    <w:rsid w:val="00835471"/>
    <w:rsid w:val="00843155"/>
    <w:rsid w:val="00852036"/>
    <w:rsid w:val="00857964"/>
    <w:rsid w:val="008675E8"/>
    <w:rsid w:val="008A56C1"/>
    <w:rsid w:val="008B39CA"/>
    <w:rsid w:val="008C2D79"/>
    <w:rsid w:val="008D30B7"/>
    <w:rsid w:val="008D485A"/>
    <w:rsid w:val="008D73C3"/>
    <w:rsid w:val="00957003"/>
    <w:rsid w:val="00981836"/>
    <w:rsid w:val="009C50AD"/>
    <w:rsid w:val="009D735D"/>
    <w:rsid w:val="009F7421"/>
    <w:rsid w:val="00A42125"/>
    <w:rsid w:val="00A60DF0"/>
    <w:rsid w:val="00AD18DE"/>
    <w:rsid w:val="00AD4C8E"/>
    <w:rsid w:val="00B06FE6"/>
    <w:rsid w:val="00B12641"/>
    <w:rsid w:val="00B4091D"/>
    <w:rsid w:val="00B447CA"/>
    <w:rsid w:val="00B5617E"/>
    <w:rsid w:val="00B60D12"/>
    <w:rsid w:val="00B731BF"/>
    <w:rsid w:val="00B75C7D"/>
    <w:rsid w:val="00B877F9"/>
    <w:rsid w:val="00BB248F"/>
    <w:rsid w:val="00BB3502"/>
    <w:rsid w:val="00BD2C2C"/>
    <w:rsid w:val="00BD6884"/>
    <w:rsid w:val="00C33727"/>
    <w:rsid w:val="00C4588D"/>
    <w:rsid w:val="00C45A86"/>
    <w:rsid w:val="00C90319"/>
    <w:rsid w:val="00CB4675"/>
    <w:rsid w:val="00CC46A2"/>
    <w:rsid w:val="00CC6D80"/>
    <w:rsid w:val="00CE7723"/>
    <w:rsid w:val="00CE7A83"/>
    <w:rsid w:val="00D13440"/>
    <w:rsid w:val="00D72461"/>
    <w:rsid w:val="00D95347"/>
    <w:rsid w:val="00D965F3"/>
    <w:rsid w:val="00DB47D7"/>
    <w:rsid w:val="00DE04E4"/>
    <w:rsid w:val="00E1785F"/>
    <w:rsid w:val="00E218A6"/>
    <w:rsid w:val="00E23374"/>
    <w:rsid w:val="00E2452E"/>
    <w:rsid w:val="00E275CD"/>
    <w:rsid w:val="00E42D30"/>
    <w:rsid w:val="00E46751"/>
    <w:rsid w:val="00E478E1"/>
    <w:rsid w:val="00E80283"/>
    <w:rsid w:val="00EB48EE"/>
    <w:rsid w:val="00EC620D"/>
    <w:rsid w:val="00ED18EF"/>
    <w:rsid w:val="00ED47B0"/>
    <w:rsid w:val="00EE64E5"/>
    <w:rsid w:val="00EF69C6"/>
    <w:rsid w:val="00F03596"/>
    <w:rsid w:val="00F13D06"/>
    <w:rsid w:val="00F3772B"/>
    <w:rsid w:val="00F419B4"/>
    <w:rsid w:val="00F43C63"/>
    <w:rsid w:val="00F523CF"/>
    <w:rsid w:val="00F5332F"/>
    <w:rsid w:val="00F56B66"/>
    <w:rsid w:val="00F67A50"/>
    <w:rsid w:val="00F761E1"/>
    <w:rsid w:val="00F8046E"/>
    <w:rsid w:val="00F87DF3"/>
    <w:rsid w:val="00F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1BAF7"/>
  <w15:chartTrackingRefBased/>
  <w15:docId w15:val="{CA713079-46FC-4857-AE0D-9153DBA9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43F"/>
    <w:rPr>
      <w:sz w:val="18"/>
      <w:szCs w:val="18"/>
    </w:rPr>
  </w:style>
  <w:style w:type="table" w:styleId="TableGrid">
    <w:name w:val="Table Grid"/>
    <w:basedOn w:val="TableNormal"/>
    <w:uiPriority w:val="39"/>
    <w:rsid w:val="0076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2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Ruddock, Jim</cp:lastModifiedBy>
  <cp:revision>2</cp:revision>
  <dcterms:created xsi:type="dcterms:W3CDTF">2018-12-17T15:47:00Z</dcterms:created>
  <dcterms:modified xsi:type="dcterms:W3CDTF">2018-12-17T15:47:00Z</dcterms:modified>
</cp:coreProperties>
</file>